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17AF8" w14:textId="31641DA5" w:rsidR="0053713A" w:rsidRPr="00895B25" w:rsidRDefault="005A28ED">
      <w:pPr>
        <w:rPr>
          <w:b/>
          <w:bCs/>
        </w:rPr>
      </w:pPr>
      <w:bookmarkStart w:id="0" w:name="_Hlk201772762"/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="0053713A" w:rsidRPr="00895B25">
        <w:rPr>
          <w:rFonts w:hint="eastAsia"/>
          <w:b/>
          <w:bCs/>
        </w:rPr>
        <w:t xml:space="preserve">Table </w:t>
      </w:r>
      <w:r w:rsidR="001B09D8">
        <w:rPr>
          <w:rFonts w:hint="eastAsia"/>
          <w:b/>
          <w:bCs/>
        </w:rPr>
        <w:t>S2</w:t>
      </w:r>
      <w:r w:rsidR="00895B25" w:rsidRPr="00895B25">
        <w:rPr>
          <w:rFonts w:hint="eastAsia"/>
          <w:b/>
          <w:bCs/>
        </w:rPr>
        <w:t>.</w:t>
      </w:r>
      <w:r w:rsidR="0053713A" w:rsidRPr="00895B25">
        <w:rPr>
          <w:rFonts w:hint="eastAsia"/>
          <w:b/>
          <w:bCs/>
        </w:rPr>
        <w:t xml:space="preserve"> </w:t>
      </w:r>
      <w:r w:rsidR="0053713A" w:rsidRPr="00895B25">
        <w:rPr>
          <w:b/>
          <w:bCs/>
        </w:rPr>
        <w:t>Diagnosis</w:t>
      </w:r>
      <w:r w:rsidR="0053713A" w:rsidRPr="00895B25">
        <w:rPr>
          <w:rFonts w:hint="eastAsia"/>
          <w:b/>
          <w:bCs/>
        </w:rPr>
        <w:t xml:space="preserve"> and </w:t>
      </w:r>
      <w:r w:rsidR="0053713A" w:rsidRPr="00895B25">
        <w:rPr>
          <w:b/>
          <w:bCs/>
        </w:rPr>
        <w:t>Risk Stratification</w:t>
      </w:r>
      <w:r w:rsidR="00895B25" w:rsidRPr="00895B25">
        <w:rPr>
          <w:rFonts w:hint="eastAsia"/>
          <w:b/>
          <w:bCs/>
        </w:rPr>
        <w:t xml:space="preserve"> of Hematological Disorders </w:t>
      </w:r>
      <w:r w:rsidR="00A53BC7">
        <w:rPr>
          <w:rFonts w:hint="eastAsia"/>
          <w:b/>
          <w:bCs/>
        </w:rPr>
        <w:t>in</w:t>
      </w:r>
      <w:r w:rsidR="00895B25" w:rsidRPr="00895B25">
        <w:rPr>
          <w:rFonts w:hint="eastAsia"/>
          <w:b/>
          <w:bCs/>
        </w:rPr>
        <w:t xml:space="preserve"> 16 patients with VEXAS Syndrom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58"/>
        <w:gridCol w:w="1984"/>
        <w:gridCol w:w="1270"/>
        <w:gridCol w:w="1991"/>
        <w:gridCol w:w="2126"/>
      </w:tblGrid>
      <w:tr w:rsidR="00122CC6" w14:paraId="32C71662" w14:textId="77777777" w:rsidTr="00935041"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5BCB412B" w14:textId="5C8BC076" w:rsidR="00122CC6" w:rsidRPr="00122CC6" w:rsidRDefault="00122CC6" w:rsidP="0049134D">
            <w:pPr>
              <w:spacing w:line="480" w:lineRule="auto"/>
              <w:jc w:val="center"/>
              <w:rPr>
                <w:b/>
                <w:bCs/>
              </w:rPr>
            </w:pPr>
            <w:bookmarkStart w:id="1" w:name="_Hlk201772745"/>
            <w:bookmarkEnd w:id="0"/>
            <w:r w:rsidRPr="00122CC6">
              <w:rPr>
                <w:b/>
                <w:bCs/>
              </w:rPr>
              <w:t>P</w:t>
            </w:r>
            <w:r w:rsidRPr="00122CC6">
              <w:rPr>
                <w:rFonts w:hint="eastAsia"/>
                <w:b/>
                <w:bCs/>
              </w:rPr>
              <w:t>atient</w:t>
            </w:r>
          </w:p>
        </w:tc>
        <w:tc>
          <w:tcPr>
            <w:tcW w:w="3254" w:type="dxa"/>
            <w:gridSpan w:val="2"/>
            <w:tcBorders>
              <w:left w:val="nil"/>
              <w:right w:val="nil"/>
            </w:tcBorders>
          </w:tcPr>
          <w:p w14:paraId="73173786" w14:textId="1B0A9E81" w:rsidR="00122CC6" w:rsidRPr="00122CC6" w:rsidRDefault="00122CC6" w:rsidP="0049134D">
            <w:pPr>
              <w:jc w:val="center"/>
              <w:rPr>
                <w:b/>
                <w:bCs/>
              </w:rPr>
            </w:pPr>
            <w:r w:rsidRPr="00122CC6">
              <w:rPr>
                <w:rFonts w:hint="eastAsia"/>
                <w:b/>
                <w:bCs/>
              </w:rPr>
              <w:t>Diagnosis</w:t>
            </w:r>
          </w:p>
        </w:tc>
        <w:tc>
          <w:tcPr>
            <w:tcW w:w="4117" w:type="dxa"/>
            <w:gridSpan w:val="2"/>
            <w:tcBorders>
              <w:left w:val="nil"/>
              <w:right w:val="nil"/>
            </w:tcBorders>
          </w:tcPr>
          <w:p w14:paraId="753769E1" w14:textId="11D2004E" w:rsidR="00122CC6" w:rsidRPr="00122CC6" w:rsidRDefault="00122CC6" w:rsidP="0049134D">
            <w:pPr>
              <w:jc w:val="center"/>
              <w:rPr>
                <w:b/>
                <w:bCs/>
              </w:rPr>
            </w:pPr>
            <w:r w:rsidRPr="00122CC6">
              <w:rPr>
                <w:rFonts w:hint="eastAsia"/>
                <w:b/>
                <w:bCs/>
              </w:rPr>
              <w:t>Risk Stratification</w:t>
            </w:r>
          </w:p>
        </w:tc>
      </w:tr>
      <w:tr w:rsidR="00122CC6" w14:paraId="2390F999" w14:textId="77777777" w:rsidTr="00935041">
        <w:tc>
          <w:tcPr>
            <w:tcW w:w="8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9334BE" w14:textId="77777777" w:rsidR="00122CC6" w:rsidRDefault="00122CC6" w:rsidP="00005183"/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F5B1A9E" w14:textId="54CE06EC" w:rsidR="00122CC6" w:rsidRPr="00122CC6" w:rsidRDefault="00122CC6" w:rsidP="00122CC6">
            <w:pPr>
              <w:jc w:val="lef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22CC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O 2016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3518DEB7" w14:textId="7EEC6558" w:rsidR="00122CC6" w:rsidRPr="00122CC6" w:rsidRDefault="00122CC6" w:rsidP="00122CC6">
            <w:pPr>
              <w:jc w:val="left"/>
              <w:rPr>
                <w:b/>
                <w:bCs/>
                <w:sz w:val="18"/>
                <w:szCs w:val="18"/>
              </w:rPr>
            </w:pPr>
            <w:r w:rsidRPr="00122CC6">
              <w:rPr>
                <w:rFonts w:hint="eastAsia"/>
                <w:b/>
                <w:bCs/>
                <w:sz w:val="18"/>
                <w:szCs w:val="18"/>
              </w:rPr>
              <w:t>WHO2022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14:paraId="1E96D97A" w14:textId="345B11D6" w:rsidR="00122CC6" w:rsidRPr="00122CC6" w:rsidRDefault="00122CC6" w:rsidP="00122CC6">
            <w:pPr>
              <w:jc w:val="left"/>
              <w:rPr>
                <w:b/>
                <w:bCs/>
                <w:sz w:val="18"/>
                <w:szCs w:val="18"/>
              </w:rPr>
            </w:pPr>
            <w:r w:rsidRPr="00122CC6">
              <w:rPr>
                <w:rFonts w:hint="eastAsia"/>
                <w:b/>
                <w:bCs/>
                <w:sz w:val="18"/>
                <w:szCs w:val="18"/>
              </w:rPr>
              <w:t>IPSS-R Scor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C21DA04" w14:textId="27C03481" w:rsidR="00122CC6" w:rsidRPr="00122CC6" w:rsidRDefault="00122CC6" w:rsidP="00122CC6">
            <w:pPr>
              <w:jc w:val="left"/>
              <w:rPr>
                <w:b/>
                <w:bCs/>
                <w:sz w:val="18"/>
                <w:szCs w:val="18"/>
              </w:rPr>
            </w:pPr>
            <w:r w:rsidRPr="00122CC6">
              <w:rPr>
                <w:rFonts w:hint="eastAsia"/>
                <w:b/>
                <w:bCs/>
                <w:sz w:val="18"/>
                <w:szCs w:val="18"/>
              </w:rPr>
              <w:t>IPSS-M Score</w:t>
            </w:r>
          </w:p>
        </w:tc>
      </w:tr>
      <w:tr w:rsidR="00122CC6" w14:paraId="3750A1BE" w14:textId="77328D40" w:rsidTr="00935041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40B5" w14:textId="0818F1D0" w:rsidR="00122CC6" w:rsidRDefault="00122CC6" w:rsidP="00005183">
            <w:r>
              <w:t>p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9528C" w14:textId="7E716473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U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082D3" w14:textId="10D25D60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66F18" w14:textId="0A6DA110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, Lo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CD503" w14:textId="4B558E7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28, Moderate Low</w:t>
            </w:r>
          </w:p>
        </w:tc>
      </w:tr>
      <w:tr w:rsidR="00122CC6" w14:paraId="29BDD2AF" w14:textId="65B54445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4B92CD" w14:textId="5F0E2223" w:rsidR="00122CC6" w:rsidRDefault="00122CC6" w:rsidP="00005183">
            <w: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4B9424" w14:textId="7170374D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GUS</w:t>
            </w:r>
            <w:r w:rsidRPr="00122CC6">
              <w:rPr>
                <w:rFonts w:cstheme="minorHAnsi"/>
                <w:sz w:val="18"/>
                <w:szCs w:val="18"/>
              </w:rPr>
              <w:t>，</w:t>
            </w:r>
            <w:r w:rsidRPr="00122CC6">
              <w:rPr>
                <w:rFonts w:cstheme="minorHAnsi"/>
                <w:sz w:val="18"/>
                <w:szCs w:val="18"/>
              </w:rPr>
              <w:t>A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87F28D4" w14:textId="19A269F9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/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23A82EE" w14:textId="06C8244B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40358" w14:textId="4724F28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/</w:t>
            </w:r>
          </w:p>
        </w:tc>
      </w:tr>
      <w:tr w:rsidR="00122CC6" w14:paraId="79C6B960" w14:textId="53BA4AF8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B59CE71" w14:textId="1D84934F" w:rsidR="00122CC6" w:rsidRDefault="00122CC6" w:rsidP="00005183">
            <w: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1856A" w14:textId="2F8B1246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M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780E78" w14:textId="7C0DF711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B78F11D" w14:textId="2D8C3D06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4,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52F50" w14:textId="16593186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0.22, Moderate High</w:t>
            </w:r>
          </w:p>
        </w:tc>
      </w:tr>
      <w:tr w:rsidR="00122CC6" w14:paraId="0F5F5B01" w14:textId="689666BF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C2A1E4" w14:textId="5F0B98FA" w:rsidR="00122CC6" w:rsidRDefault="00122CC6" w:rsidP="00005183">
            <w: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C99825" w14:textId="14B593F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E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0DEA7FF" w14:textId="7F8DA547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IB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8C958C5" w14:textId="44E88212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7, Very 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A6151" w14:textId="7D1B7B17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1.03, High</w:t>
            </w:r>
          </w:p>
        </w:tc>
      </w:tr>
      <w:tr w:rsidR="00122CC6" w14:paraId="001318D2" w14:textId="6737D76C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32FC3F" w14:textId="121E213A" w:rsidR="00122CC6" w:rsidRDefault="00122CC6" w:rsidP="00005183">
            <w: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03D048" w14:textId="6B76ADF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M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85A3A5E" w14:textId="44CB8187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0ACCBCD" w14:textId="5FA99003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,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1F379" w14:textId="4F0C80E9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09, Moderate Low</w:t>
            </w:r>
          </w:p>
        </w:tc>
      </w:tr>
      <w:tr w:rsidR="00122CC6" w14:paraId="04BD87AD" w14:textId="768C84A2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7ABDD3F" w14:textId="72DBC90C" w:rsidR="00122CC6" w:rsidRDefault="00122CC6" w:rsidP="00005183">
            <w:r>
              <w:t>p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539EA1" w14:textId="192B821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M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DF940B4" w14:textId="41AB77CD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558A4F8" w14:textId="002AFC3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.5,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E1E8B3" w14:textId="0F8B7A2C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49, Moderate Low</w:t>
            </w:r>
          </w:p>
        </w:tc>
      </w:tr>
      <w:tr w:rsidR="00122CC6" w14:paraId="3C5D2D12" w14:textId="4D2222E3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60AB98F" w14:textId="20304F5A" w:rsidR="00122CC6" w:rsidRDefault="00122CC6" w:rsidP="00005183">
            <w:r>
              <w:t>p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D8841" w14:textId="6A10FA6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E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EE0EF45" w14:textId="039A6395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IB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1386A92" w14:textId="1470975F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4.5,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9DA82" w14:textId="3D79CE5A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0.15, Moderate High</w:t>
            </w:r>
          </w:p>
        </w:tc>
      </w:tr>
      <w:tr w:rsidR="00122CC6" w14:paraId="3B75D385" w14:textId="0F30CE93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D96D0B2" w14:textId="09C2E867" w:rsidR="00122CC6" w:rsidRDefault="00122CC6" w:rsidP="00005183">
            <w:r>
              <w:t>p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D12F9A" w14:textId="4F26DF2B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M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D1C1936" w14:textId="68714025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E0A47EC" w14:textId="367809BF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,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685D0" w14:textId="23CA921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0.13, Moderate High</w:t>
            </w:r>
          </w:p>
        </w:tc>
      </w:tr>
      <w:tr w:rsidR="00122CC6" w14:paraId="67E8579A" w14:textId="463474E2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40644B" w14:textId="0B9B2EC2" w:rsidR="00122CC6" w:rsidRDefault="00122CC6" w:rsidP="00005183">
            <w:r>
              <w:t>p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5455F4" w14:textId="7C9253B1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PRCA-like MDS-S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726123" w14:textId="6F787E4D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B8E29DA" w14:textId="486800D5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.5,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7B954" w14:textId="619221D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1.33, High</w:t>
            </w:r>
          </w:p>
        </w:tc>
      </w:tr>
      <w:tr w:rsidR="00122CC6" w14:paraId="206AA833" w14:textId="5076CF17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46BA48" w14:textId="54E6F6FC" w:rsidR="00122CC6" w:rsidRDefault="00122CC6" w:rsidP="00005183">
            <w:r>
              <w:t>p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654102" w14:textId="7228A930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PM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7BD64B" w14:textId="039DA3DD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F558F63" w14:textId="6CBB7F37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BFB00" w14:textId="3623732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</w:tr>
      <w:tr w:rsidR="00122CC6" w14:paraId="59AA5807" w14:textId="32CD7708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6059A2" w14:textId="4389EF66" w:rsidR="00122CC6" w:rsidRDefault="00122CC6" w:rsidP="00005183">
            <w:r>
              <w:t>p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5B7C82" w14:textId="7EBF965B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MLD</w:t>
            </w:r>
            <w:r w:rsidRPr="00122CC6">
              <w:rPr>
                <w:rFonts w:cstheme="minorHAnsi"/>
                <w:sz w:val="18"/>
                <w:szCs w:val="18"/>
              </w:rPr>
              <w:t>，</w:t>
            </w:r>
            <w:r w:rsidRPr="00122CC6">
              <w:rPr>
                <w:rFonts w:cstheme="minorHAnsi"/>
                <w:sz w:val="18"/>
                <w:szCs w:val="18"/>
              </w:rPr>
              <w:t>MGUS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CC48436" w14:textId="5CAE7159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F5D4EF2" w14:textId="6D34350B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,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F8F35" w14:textId="557ECBB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13, Moderate Low</w:t>
            </w:r>
          </w:p>
        </w:tc>
      </w:tr>
      <w:tr w:rsidR="00122CC6" w14:paraId="1E87EA0F" w14:textId="619E030A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1E7CE3" w14:textId="31799CF8" w:rsidR="00122CC6" w:rsidRDefault="00122CC6" w:rsidP="00005183">
            <w:r>
              <w:t>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A9F8D6" w14:textId="58F58B6C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CCUS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BC2AFE" w14:textId="20390C60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2F3D039" w14:textId="5A489C6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E8F7C" w14:textId="090597E2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</w:tr>
      <w:tr w:rsidR="00122CC6" w14:paraId="078C72FE" w14:textId="1F5BEF62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317429" w14:textId="53B671C7" w:rsidR="00122CC6" w:rsidRDefault="00122CC6" w:rsidP="00005183">
            <w:r>
              <w:t>p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42498B" w14:textId="645AD440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PRCA-like MDS-M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10C550F" w14:textId="1BC4ACE7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D3F7C32" w14:textId="408F6EE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.5,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FAE37D" w14:textId="63240C36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02, Moderate Low</w:t>
            </w:r>
          </w:p>
        </w:tc>
      </w:tr>
      <w:tr w:rsidR="00122CC6" w14:paraId="5EF02AF4" w14:textId="57BA87E1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AEAFE25" w14:textId="6D760ECE" w:rsidR="00122CC6" w:rsidRDefault="00122CC6" w:rsidP="00005183">
            <w:r>
              <w:t>p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248944" w14:textId="4A056741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S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8B2B58A" w14:textId="70C51F5A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L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3B697F4" w14:textId="02A0C9E6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2,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326592" w14:textId="1EF955F8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-0.27, Moderate Low</w:t>
            </w:r>
          </w:p>
        </w:tc>
      </w:tr>
      <w:tr w:rsidR="00122CC6" w14:paraId="5E6EC6B4" w14:textId="37D7873A" w:rsidTr="00935041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F30A95" w14:textId="48507607" w:rsidR="00122CC6" w:rsidRDefault="00122CC6" w:rsidP="00005183">
            <w:r>
              <w:t>p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9B6B7" w14:textId="3A289F1F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CCUS</w:t>
            </w:r>
            <w:r w:rsidR="00904D9A" w:rsidRPr="00122CC6">
              <w:rPr>
                <w:rFonts w:cstheme="minorHAnsi"/>
                <w:sz w:val="18"/>
                <w:szCs w:val="18"/>
              </w:rPr>
              <w:t>*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A137A59" w14:textId="479C8289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82D56FB" w14:textId="2EA61FEC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CFE7D7" w14:textId="36A05E1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/</w:t>
            </w:r>
          </w:p>
        </w:tc>
      </w:tr>
      <w:tr w:rsidR="00122CC6" w14:paraId="3E4E7022" w14:textId="53DEA344" w:rsidTr="00B14612"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22F6BA49" w14:textId="4873A92A" w:rsidR="00122CC6" w:rsidRDefault="00122CC6" w:rsidP="00005183">
            <w:r>
              <w:t xml:space="preserve">p16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E554ABF" w14:textId="29ACB80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5q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5921857C" w14:textId="27461C29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MDS-5q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 w14:paraId="16C9299F" w14:textId="3101B954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3.5, Intermedi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CA4FDBA" w14:textId="1820079E" w:rsidR="00122CC6" w:rsidRPr="00122CC6" w:rsidRDefault="00122CC6" w:rsidP="00122CC6">
            <w:pPr>
              <w:jc w:val="left"/>
              <w:rPr>
                <w:rFonts w:cstheme="minorHAnsi"/>
                <w:sz w:val="18"/>
                <w:szCs w:val="18"/>
              </w:rPr>
            </w:pPr>
            <w:r w:rsidRPr="00122CC6">
              <w:rPr>
                <w:rFonts w:cstheme="minorHAnsi"/>
                <w:sz w:val="18"/>
                <w:szCs w:val="18"/>
              </w:rPr>
              <w:t>0.43, Moderate High</w:t>
            </w:r>
          </w:p>
        </w:tc>
      </w:tr>
    </w:tbl>
    <w:p w14:paraId="063E705B" w14:textId="3B81065A" w:rsidR="0009287D" w:rsidRPr="00901C9F" w:rsidRDefault="009D69BB" w:rsidP="0009287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bookmarkStart w:id="2" w:name="_Hlk201772845"/>
      <w:bookmarkEnd w:id="1"/>
      <w:r w:rsidRPr="00901C9F">
        <w:rPr>
          <w:rFonts w:ascii="Times New Roman" w:hAnsi="Times New Roman" w:cs="Times New Roman"/>
          <w:sz w:val="24"/>
          <w:szCs w:val="24"/>
        </w:rPr>
        <w:t>*DIPSS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: </w:t>
      </w:r>
      <w:r w:rsidRPr="00901C9F">
        <w:rPr>
          <w:rFonts w:ascii="Times New Roman" w:hAnsi="Times New Roman" w:cs="Times New Roman"/>
          <w:sz w:val="24"/>
          <w:szCs w:val="24"/>
        </w:rPr>
        <w:t>3</w:t>
      </w:r>
      <w:r w:rsidR="00904D9A" w:rsidRPr="00901C9F">
        <w:rPr>
          <w:rFonts w:ascii="Times New Roman" w:hAnsi="Times New Roman" w:cs="Times New Roman"/>
          <w:sz w:val="24"/>
          <w:szCs w:val="24"/>
        </w:rPr>
        <w:t>, intermediate-2 risk</w:t>
      </w:r>
      <w:r w:rsidRPr="00901C9F">
        <w:rPr>
          <w:rFonts w:ascii="Times New Roman" w:hAnsi="Times New Roman" w:cs="Times New Roman"/>
          <w:sz w:val="24"/>
          <w:szCs w:val="24"/>
        </w:rPr>
        <w:t>；</w:t>
      </w:r>
      <w:r w:rsidRPr="00901C9F">
        <w:rPr>
          <w:rFonts w:ascii="Times New Roman" w:hAnsi="Times New Roman" w:cs="Times New Roman"/>
          <w:sz w:val="24"/>
          <w:szCs w:val="24"/>
        </w:rPr>
        <w:t>DIPSS-Plus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: </w:t>
      </w:r>
      <w:r w:rsidRPr="00901C9F">
        <w:rPr>
          <w:rFonts w:ascii="Times New Roman" w:hAnsi="Times New Roman" w:cs="Times New Roman"/>
          <w:sz w:val="24"/>
          <w:szCs w:val="24"/>
        </w:rPr>
        <w:t>4</w:t>
      </w:r>
      <w:r w:rsidR="00904D9A" w:rsidRPr="00901C9F">
        <w:rPr>
          <w:rFonts w:ascii="Times New Roman" w:hAnsi="Times New Roman" w:cs="Times New Roman"/>
          <w:sz w:val="24"/>
          <w:szCs w:val="24"/>
        </w:rPr>
        <w:t>, high risk</w:t>
      </w:r>
      <w:r w:rsidRPr="00901C9F">
        <w:rPr>
          <w:rFonts w:ascii="Times New Roman" w:hAnsi="Times New Roman" w:cs="Times New Roman"/>
          <w:sz w:val="24"/>
          <w:szCs w:val="24"/>
        </w:rPr>
        <w:t>；</w:t>
      </w:r>
      <w:r w:rsidRPr="00901C9F">
        <w:rPr>
          <w:rFonts w:ascii="Times New Roman" w:hAnsi="Times New Roman" w:cs="Times New Roman"/>
          <w:sz w:val="24"/>
          <w:szCs w:val="24"/>
        </w:rPr>
        <w:t>MIPSS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: </w:t>
      </w:r>
      <w:r w:rsidRPr="00901C9F">
        <w:rPr>
          <w:rFonts w:ascii="Times New Roman" w:hAnsi="Times New Roman" w:cs="Times New Roman"/>
          <w:sz w:val="24"/>
          <w:szCs w:val="24"/>
        </w:rPr>
        <w:t>7</w:t>
      </w:r>
      <w:r w:rsidR="00904D9A" w:rsidRPr="00901C9F">
        <w:rPr>
          <w:rFonts w:ascii="Times New Roman" w:hAnsi="Times New Roman" w:cs="Times New Roman"/>
          <w:sz w:val="24"/>
          <w:szCs w:val="24"/>
        </w:rPr>
        <w:t>, high risk</w:t>
      </w:r>
      <w:r w:rsidRPr="00901C9F">
        <w:rPr>
          <w:rFonts w:ascii="Times New Roman" w:hAnsi="Times New Roman" w:cs="Times New Roman"/>
          <w:sz w:val="24"/>
          <w:szCs w:val="24"/>
        </w:rPr>
        <w:t>；</w:t>
      </w:r>
      <w:r w:rsidRPr="00901C9F">
        <w:rPr>
          <w:rFonts w:ascii="Times New Roman" w:hAnsi="Times New Roman" w:cs="Times New Roman"/>
          <w:sz w:val="24"/>
          <w:szCs w:val="24"/>
        </w:rPr>
        <w:t>GIPSS</w:t>
      </w:r>
      <w:r w:rsidR="00904D9A" w:rsidRPr="00901C9F">
        <w:rPr>
          <w:rFonts w:ascii="Times New Roman" w:hAnsi="Times New Roman" w:cs="Times New Roman"/>
          <w:sz w:val="24"/>
          <w:szCs w:val="24"/>
        </w:rPr>
        <w:t>: 1, intermediate risk</w:t>
      </w:r>
    </w:p>
    <w:p w14:paraId="4DD57DDF" w14:textId="079B370C" w:rsidR="0009287D" w:rsidRPr="00901C9F" w:rsidRDefault="00D8342F" w:rsidP="0009287D">
      <w:pPr>
        <w:rPr>
          <w:rFonts w:ascii="Times New Roman" w:hAnsi="Times New Roman" w:cs="Times New Roman"/>
          <w:sz w:val="24"/>
          <w:szCs w:val="24"/>
        </w:rPr>
      </w:pPr>
      <w:r w:rsidRPr="00901C9F">
        <w:rPr>
          <w:rFonts w:ascii="Times New Roman" w:hAnsi="Times New Roman" w:cs="Times New Roman"/>
          <w:sz w:val="24"/>
          <w:szCs w:val="24"/>
        </w:rPr>
        <w:t>**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 associated with transient detection of monoclonal immunoglobulin (</w:t>
      </w:r>
      <w:r w:rsidR="00F94DD5" w:rsidRPr="00901C9F">
        <w:rPr>
          <w:rFonts w:ascii="Times New Roman" w:hAnsi="Times New Roman" w:cs="Times New Roman"/>
          <w:sz w:val="24"/>
          <w:szCs w:val="24"/>
        </w:rPr>
        <w:t>IgGκ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4A5A6BD" w14:textId="2EE2C7D7" w:rsidR="00D8342F" w:rsidRPr="00901C9F" w:rsidRDefault="00D8342F" w:rsidP="0009287D">
      <w:pPr>
        <w:rPr>
          <w:rFonts w:ascii="Times New Roman" w:hAnsi="Times New Roman" w:cs="Times New Roman"/>
          <w:sz w:val="24"/>
          <w:szCs w:val="24"/>
        </w:rPr>
      </w:pPr>
      <w:r w:rsidRPr="00901C9F">
        <w:rPr>
          <w:rFonts w:ascii="Times New Roman" w:hAnsi="Times New Roman" w:cs="Times New Roman"/>
          <w:sz w:val="24"/>
          <w:szCs w:val="24"/>
        </w:rPr>
        <w:t>***</w:t>
      </w:r>
      <w:r w:rsidR="00904D9A" w:rsidRPr="00901C9F">
        <w:rPr>
          <w:rFonts w:ascii="Times New Roman" w:hAnsi="Times New Roman" w:cs="Times New Roman"/>
          <w:sz w:val="24"/>
          <w:szCs w:val="24"/>
        </w:rPr>
        <w:t xml:space="preserve"> associated with 8% of ring sideroblasts</w:t>
      </w:r>
    </w:p>
    <w:p w14:paraId="48AF850C" w14:textId="310737F6" w:rsidR="0049134D" w:rsidRPr="00901C9F" w:rsidRDefault="00904D9A">
      <w:pPr>
        <w:rPr>
          <w:rFonts w:ascii="Times New Roman" w:hAnsi="Times New Roman" w:cs="Times New Roman"/>
          <w:sz w:val="24"/>
          <w:szCs w:val="24"/>
        </w:rPr>
      </w:pPr>
      <w:r w:rsidRPr="00901C9F">
        <w:rPr>
          <w:rFonts w:ascii="Times New Roman" w:hAnsi="Times New Roman" w:cs="Times New Roman"/>
          <w:sz w:val="24"/>
          <w:szCs w:val="24"/>
        </w:rPr>
        <w:t>**** associated with hemolytic trait</w:t>
      </w:r>
      <w:r w:rsidR="00191337" w:rsidRPr="00901C9F">
        <w:rPr>
          <w:rFonts w:ascii="Times New Roman" w:hAnsi="Times New Roman" w:cs="Times New Roman"/>
          <w:sz w:val="24"/>
          <w:szCs w:val="24"/>
        </w:rPr>
        <w:t xml:space="preserve"> (significantly increased reticulocytes, LDH, indirect bilirubin, free hemoglobin, and decreased haptoglobin)</w:t>
      </w:r>
    </w:p>
    <w:bookmarkEnd w:id="2"/>
    <w:p w14:paraId="39540443" w14:textId="77777777" w:rsidR="0053713A" w:rsidRDefault="0053713A"/>
    <w:sectPr w:rsidR="00537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48CED" w14:textId="77777777" w:rsidR="00733F64" w:rsidRDefault="00733F64" w:rsidP="0009287D">
      <w:r>
        <w:separator/>
      </w:r>
    </w:p>
  </w:endnote>
  <w:endnote w:type="continuationSeparator" w:id="0">
    <w:p w14:paraId="5460DD19" w14:textId="77777777" w:rsidR="00733F64" w:rsidRDefault="00733F64" w:rsidP="0009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04AE5" w14:textId="77777777" w:rsidR="00733F64" w:rsidRDefault="00733F64" w:rsidP="0009287D">
      <w:r>
        <w:separator/>
      </w:r>
    </w:p>
  </w:footnote>
  <w:footnote w:type="continuationSeparator" w:id="0">
    <w:p w14:paraId="3A8B71E2" w14:textId="77777777" w:rsidR="00733F64" w:rsidRDefault="00733F64" w:rsidP="0009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93C14"/>
    <w:multiLevelType w:val="hybridMultilevel"/>
    <w:tmpl w:val="0B02BB2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626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3D"/>
    <w:rsid w:val="00005183"/>
    <w:rsid w:val="00015D79"/>
    <w:rsid w:val="0009287D"/>
    <w:rsid w:val="000C5366"/>
    <w:rsid w:val="000D541F"/>
    <w:rsid w:val="00110B7A"/>
    <w:rsid w:val="00117DCE"/>
    <w:rsid w:val="00122CC6"/>
    <w:rsid w:val="00137393"/>
    <w:rsid w:val="00154F65"/>
    <w:rsid w:val="00191337"/>
    <w:rsid w:val="001A6098"/>
    <w:rsid w:val="001B09D8"/>
    <w:rsid w:val="001C7434"/>
    <w:rsid w:val="001D75D2"/>
    <w:rsid w:val="002253EB"/>
    <w:rsid w:val="00266A5F"/>
    <w:rsid w:val="0026719C"/>
    <w:rsid w:val="002719D8"/>
    <w:rsid w:val="0029145E"/>
    <w:rsid w:val="002F283E"/>
    <w:rsid w:val="00342C17"/>
    <w:rsid w:val="00397F23"/>
    <w:rsid w:val="003A5F99"/>
    <w:rsid w:val="003C417D"/>
    <w:rsid w:val="003C4365"/>
    <w:rsid w:val="004120A7"/>
    <w:rsid w:val="004130C7"/>
    <w:rsid w:val="00417550"/>
    <w:rsid w:val="0049134D"/>
    <w:rsid w:val="004B6A8B"/>
    <w:rsid w:val="00506934"/>
    <w:rsid w:val="0053713A"/>
    <w:rsid w:val="00565D17"/>
    <w:rsid w:val="005A28ED"/>
    <w:rsid w:val="005D65E1"/>
    <w:rsid w:val="00632013"/>
    <w:rsid w:val="006411E4"/>
    <w:rsid w:val="00652C4B"/>
    <w:rsid w:val="006D7D9E"/>
    <w:rsid w:val="006E0D3D"/>
    <w:rsid w:val="00733F64"/>
    <w:rsid w:val="0074011B"/>
    <w:rsid w:val="007D1817"/>
    <w:rsid w:val="007D5DDD"/>
    <w:rsid w:val="00867836"/>
    <w:rsid w:val="00884667"/>
    <w:rsid w:val="00895B25"/>
    <w:rsid w:val="008B403D"/>
    <w:rsid w:val="008B4E62"/>
    <w:rsid w:val="00901C9F"/>
    <w:rsid w:val="00904D9A"/>
    <w:rsid w:val="00915CB5"/>
    <w:rsid w:val="00935041"/>
    <w:rsid w:val="00944A8A"/>
    <w:rsid w:val="009939A4"/>
    <w:rsid w:val="009C4FC4"/>
    <w:rsid w:val="009D69BB"/>
    <w:rsid w:val="009F0919"/>
    <w:rsid w:val="00A53BC7"/>
    <w:rsid w:val="00A84AB4"/>
    <w:rsid w:val="00A84B64"/>
    <w:rsid w:val="00AD598E"/>
    <w:rsid w:val="00B11978"/>
    <w:rsid w:val="00B14612"/>
    <w:rsid w:val="00B24777"/>
    <w:rsid w:val="00B33DB6"/>
    <w:rsid w:val="00B605C2"/>
    <w:rsid w:val="00C56E1E"/>
    <w:rsid w:val="00C652E5"/>
    <w:rsid w:val="00CE798A"/>
    <w:rsid w:val="00D81FFE"/>
    <w:rsid w:val="00D8342F"/>
    <w:rsid w:val="00DD7C47"/>
    <w:rsid w:val="00E3668F"/>
    <w:rsid w:val="00E53029"/>
    <w:rsid w:val="00E929BC"/>
    <w:rsid w:val="00ED04DD"/>
    <w:rsid w:val="00EE71C2"/>
    <w:rsid w:val="00F06B8E"/>
    <w:rsid w:val="00F10CD3"/>
    <w:rsid w:val="00F44974"/>
    <w:rsid w:val="00F47BAD"/>
    <w:rsid w:val="00F819BA"/>
    <w:rsid w:val="00F9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15297"/>
  <w15:chartTrackingRefBased/>
  <w15:docId w15:val="{BBFA8468-02DA-4A0E-9E36-BE548CFB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87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6719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1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19C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26719C"/>
    <w:rPr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26719C"/>
    <w:rPr>
      <w:b/>
      <w:bCs/>
    </w:rPr>
  </w:style>
  <w:style w:type="character" w:styleId="a4">
    <w:name w:val="Emphasis"/>
    <w:basedOn w:val="a0"/>
    <w:uiPriority w:val="20"/>
    <w:qFormat/>
    <w:rsid w:val="0026719C"/>
    <w:rPr>
      <w:i/>
      <w:iCs/>
    </w:rPr>
  </w:style>
  <w:style w:type="paragraph" w:styleId="a5">
    <w:name w:val="List Paragraph"/>
    <w:basedOn w:val="a"/>
    <w:uiPriority w:val="34"/>
    <w:qFormat/>
    <w:rsid w:val="0026719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0928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28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2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287D"/>
    <w:rPr>
      <w:sz w:val="18"/>
      <w:szCs w:val="18"/>
    </w:rPr>
  </w:style>
  <w:style w:type="table" w:styleId="aa">
    <w:name w:val="Table Grid"/>
    <w:basedOn w:val="a1"/>
    <w:uiPriority w:val="39"/>
    <w:rsid w:val="00092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word论文撰写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0463672@qq.com</dc:creator>
  <cp:keywords/>
  <dc:description/>
  <cp:lastModifiedBy>1530463672@qq.com</cp:lastModifiedBy>
  <cp:revision>23</cp:revision>
  <dcterms:created xsi:type="dcterms:W3CDTF">2024-12-21T04:10:00Z</dcterms:created>
  <dcterms:modified xsi:type="dcterms:W3CDTF">2025-10-18T07:25:00Z</dcterms:modified>
</cp:coreProperties>
</file>